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9C323C" w14:textId="72915B96" w:rsidR="00140628" w:rsidRDefault="00140628" w:rsidP="0014062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upplementary Table 2: </w:t>
      </w:r>
      <w:r w:rsidRPr="00960D29">
        <w:rPr>
          <w:rFonts w:ascii="Times New Roman" w:hAnsi="Times New Roman" w:cs="Times New Roman" w:hint="eastAsia"/>
          <w:sz w:val="24"/>
          <w:szCs w:val="24"/>
        </w:rPr>
        <w:t>DALY</w:t>
      </w:r>
      <w:r>
        <w:rPr>
          <w:rFonts w:ascii="Times New Roman" w:hAnsi="Times New Roman" w:cs="Times New Roman" w:hint="eastAsia"/>
          <w:sz w:val="24"/>
          <w:szCs w:val="24"/>
        </w:rPr>
        <w:t xml:space="preserve">s </w:t>
      </w:r>
      <w:r w:rsidRPr="00E56D59">
        <w:rPr>
          <w:rFonts w:ascii="Times New Roman" w:hAnsi="Times New Roman" w:cs="Times New Roman" w:hint="eastAsia"/>
          <w:sz w:val="24"/>
          <w:szCs w:val="24"/>
        </w:rPr>
        <w:t xml:space="preserve">cases, </w:t>
      </w:r>
      <w:bookmarkStart w:id="0" w:name="OLE_LINK5"/>
      <w:r w:rsidRPr="00E56D59">
        <w:rPr>
          <w:rFonts w:ascii="Times New Roman" w:hAnsi="Times New Roman" w:cs="Times New Roman" w:hint="eastAsia"/>
          <w:sz w:val="24"/>
          <w:szCs w:val="24"/>
        </w:rPr>
        <w:t>age-standardized rates</w:t>
      </w:r>
      <w:bookmarkEnd w:id="0"/>
      <w:r w:rsidRPr="00E56D59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Pr="00960D29">
        <w:rPr>
          <w:rFonts w:ascii="Times New Roman" w:hAnsi="Times New Roman" w:cs="Times New Roman" w:hint="eastAsia"/>
          <w:sz w:val="24"/>
          <w:szCs w:val="24"/>
        </w:rPr>
        <w:t>DALY</w:t>
      </w:r>
      <w:r>
        <w:rPr>
          <w:rFonts w:ascii="Times New Roman" w:hAnsi="Times New Roman" w:cs="Times New Roman" w:hint="eastAsia"/>
          <w:sz w:val="24"/>
          <w:szCs w:val="24"/>
        </w:rPr>
        <w:t xml:space="preserve">s </w:t>
      </w:r>
      <w:r w:rsidRPr="00E56D59"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 xml:space="preserve">ASDR, </w:t>
      </w:r>
      <w:r w:rsidRPr="00E56D59">
        <w:rPr>
          <w:rFonts w:ascii="Times New Roman" w:hAnsi="Times New Roman" w:cs="Times New Roman" w:hint="eastAsia"/>
          <w:sz w:val="24"/>
          <w:szCs w:val="24"/>
        </w:rPr>
        <w:t xml:space="preserve">per 100,000) of stroke attributable to high alcohol use from 1990 to 2021, and estimated annual percentage changes (EAPCs) in </w:t>
      </w:r>
      <w:r w:rsidRPr="004F32F4">
        <w:rPr>
          <w:rFonts w:ascii="Times New Roman" w:hAnsi="Times New Roman" w:cs="Times New Roman" w:hint="eastAsia"/>
          <w:sz w:val="24"/>
          <w:szCs w:val="24"/>
        </w:rPr>
        <w:t>age-standardized rates</w:t>
      </w:r>
      <w:r w:rsidRPr="00E56D59">
        <w:rPr>
          <w:rFonts w:ascii="Times New Roman" w:hAnsi="Times New Roman" w:cs="Times New Roman" w:hint="eastAsia"/>
          <w:sz w:val="24"/>
          <w:szCs w:val="24"/>
        </w:rPr>
        <w:t xml:space="preserve"> over the same period.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927"/>
        <w:gridCol w:w="1420"/>
        <w:gridCol w:w="1098"/>
        <w:gridCol w:w="1499"/>
        <w:gridCol w:w="1098"/>
        <w:gridCol w:w="1264"/>
      </w:tblGrid>
      <w:tr w:rsidR="004C3AB4" w14:paraId="655BB7B0" w14:textId="77777777" w:rsidTr="006001CA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auto"/>
              <w:left w:val="single" w:sz="0" w:space="0" w:color="D3D3D3"/>
            </w:tcBorders>
          </w:tcPr>
          <w:p w14:paraId="65EC795A" w14:textId="77777777" w:rsidR="004C3AB4" w:rsidRDefault="004C3AB4" w:rsidP="006001CA">
            <w:pPr>
              <w:keepNext/>
              <w:spacing w:after="60"/>
              <w:rPr>
                <w:rFonts w:hint="eastAsia"/>
              </w:rPr>
            </w:pPr>
          </w:p>
        </w:tc>
        <w:tc>
          <w:tcPr>
            <w:tcW w:w="0" w:type="auto"/>
            <w:gridSpan w:val="2"/>
            <w:tcBorders>
              <w:top w:val="single" w:sz="16" w:space="0" w:color="auto"/>
              <w:bottom w:val="single" w:sz="16" w:space="0" w:color="000000"/>
            </w:tcBorders>
          </w:tcPr>
          <w:p w14:paraId="3BF86709" w14:textId="77777777" w:rsidR="004C3AB4" w:rsidRPr="004C3AB4" w:rsidRDefault="004C3AB4" w:rsidP="006001CA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4C3AB4">
              <w:rPr>
                <w:rFonts w:ascii="Times New Roman" w:hAnsi="Times New Roman" w:cs="Times New Roman"/>
                <w:b/>
              </w:rPr>
              <w:t>1990</w:t>
            </w:r>
          </w:p>
        </w:tc>
        <w:tc>
          <w:tcPr>
            <w:tcW w:w="0" w:type="auto"/>
            <w:gridSpan w:val="2"/>
            <w:tcBorders>
              <w:top w:val="single" w:sz="16" w:space="0" w:color="auto"/>
              <w:bottom w:val="single" w:sz="16" w:space="0" w:color="000000"/>
            </w:tcBorders>
          </w:tcPr>
          <w:p w14:paraId="439588FB" w14:textId="77777777" w:rsidR="004C3AB4" w:rsidRPr="004C3AB4" w:rsidRDefault="004C3AB4" w:rsidP="006001CA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4C3AB4">
              <w:rPr>
                <w:rFonts w:ascii="Times New Roman" w:hAnsi="Times New Roman" w:cs="Times New Roman"/>
                <w:b/>
              </w:rPr>
              <w:t>2021</w:t>
            </w:r>
          </w:p>
        </w:tc>
        <w:tc>
          <w:tcPr>
            <w:tcW w:w="0" w:type="auto"/>
            <w:tcBorders>
              <w:top w:val="single" w:sz="16" w:space="0" w:color="auto"/>
              <w:bottom w:val="single" w:sz="16" w:space="0" w:color="000000"/>
              <w:right w:val="single" w:sz="0" w:space="0" w:color="D3D3D3"/>
            </w:tcBorders>
          </w:tcPr>
          <w:p w14:paraId="5AB4CE50" w14:textId="77777777" w:rsidR="004C3AB4" w:rsidRPr="004C3AB4" w:rsidRDefault="004C3AB4" w:rsidP="006001CA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4C3AB4">
              <w:rPr>
                <w:rFonts w:ascii="Times New Roman" w:hAnsi="Times New Roman" w:cs="Times New Roman"/>
                <w:b/>
              </w:rPr>
              <w:t>1990-2021</w:t>
            </w:r>
          </w:p>
        </w:tc>
      </w:tr>
      <w:tr w:rsidR="004C3AB4" w14:paraId="2021EA5C" w14:textId="77777777" w:rsidTr="006001CA">
        <w:trPr>
          <w:cantSplit/>
          <w:tblHeader/>
          <w:jc w:val="center"/>
        </w:trPr>
        <w:tc>
          <w:tcPr>
            <w:tcW w:w="0" w:type="auto"/>
            <w:tcBorders>
              <w:left w:val="single" w:sz="0" w:space="0" w:color="D3D3D3"/>
              <w:bottom w:val="single" w:sz="16" w:space="0" w:color="000000"/>
            </w:tcBorders>
          </w:tcPr>
          <w:p w14:paraId="0AA2D8F8" w14:textId="77777777" w:rsidR="004C3AB4" w:rsidRDefault="004C3AB4" w:rsidP="006001CA">
            <w:pPr>
              <w:keepNext/>
              <w:spacing w:after="60"/>
              <w:rPr>
                <w:rFonts w:hint="eastAsia"/>
              </w:rPr>
            </w:pPr>
          </w:p>
        </w:tc>
        <w:tc>
          <w:tcPr>
            <w:tcW w:w="0" w:type="auto"/>
            <w:tcBorders>
              <w:bottom w:val="single" w:sz="16" w:space="0" w:color="000000"/>
            </w:tcBorders>
          </w:tcPr>
          <w:p w14:paraId="00E0EECB" w14:textId="659AA2DA" w:rsidR="00732509" w:rsidRPr="004C3AB4" w:rsidRDefault="004C3AB4" w:rsidP="00732509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4C3AB4">
              <w:rPr>
                <w:rFonts w:ascii="Times New Roman" w:hAnsi="Times New Roman" w:cs="Times New Roman"/>
              </w:rPr>
              <w:t>DALY</w:t>
            </w:r>
          </w:p>
          <w:p w14:paraId="246A6981" w14:textId="6A7669BB" w:rsidR="004C3AB4" w:rsidRPr="004C3AB4" w:rsidRDefault="004C3AB4" w:rsidP="006001CA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4C3AB4">
              <w:rPr>
                <w:rFonts w:ascii="Times New Roman" w:hAnsi="Times New Roman" w:cs="Times New Roman"/>
              </w:rPr>
              <w:t xml:space="preserve"> (</w:t>
            </w:r>
            <w:r w:rsidR="00732509" w:rsidRPr="004C3AB4">
              <w:rPr>
                <w:rFonts w:ascii="Times New Roman" w:hAnsi="Times New Roman" w:cs="Times New Roman"/>
              </w:rPr>
              <w:t>*10</w:t>
            </w:r>
            <w:r w:rsidR="00732509" w:rsidRPr="004C3AB4">
              <w:rPr>
                <w:rFonts w:ascii="Times New Roman" w:hAnsi="Times New Roman" w:cs="Times New Roman"/>
                <w:vertAlign w:val="superscript"/>
              </w:rPr>
              <w:t>2</w:t>
            </w:r>
            <w:r w:rsidR="00732509">
              <w:rPr>
                <w:rFonts w:ascii="Times New Roman" w:hAnsi="Times New Roman" w:cs="Times New Roman" w:hint="eastAsia"/>
                <w:lang w:eastAsia="zh-CN"/>
              </w:rPr>
              <w:t xml:space="preserve">; </w:t>
            </w:r>
            <w:r w:rsidRPr="004C3AB4">
              <w:rPr>
                <w:rFonts w:ascii="Times New Roman" w:hAnsi="Times New Roman" w:cs="Times New Roman"/>
              </w:rPr>
              <w:t>95% UI)</w:t>
            </w:r>
          </w:p>
        </w:tc>
        <w:tc>
          <w:tcPr>
            <w:tcW w:w="0" w:type="auto"/>
            <w:tcBorders>
              <w:bottom w:val="single" w:sz="16" w:space="0" w:color="000000"/>
            </w:tcBorders>
          </w:tcPr>
          <w:p w14:paraId="01D6B086" w14:textId="67D3A573" w:rsidR="00732509" w:rsidRPr="004C3AB4" w:rsidRDefault="004C3AB4" w:rsidP="00732509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4C3AB4">
              <w:rPr>
                <w:rFonts w:ascii="Times New Roman" w:hAnsi="Times New Roman" w:cs="Times New Roman" w:hint="eastAsia"/>
              </w:rPr>
              <w:t>ASDR</w:t>
            </w:r>
            <w:r w:rsidRPr="004C3AB4">
              <w:rPr>
                <w:rFonts w:ascii="Times New Roman" w:hAnsi="Times New Roman" w:cs="Times New Roman"/>
              </w:rPr>
              <w:t xml:space="preserve"> </w:t>
            </w:r>
          </w:p>
          <w:p w14:paraId="215E3150" w14:textId="5BC314CB" w:rsidR="004C3AB4" w:rsidRPr="004C3AB4" w:rsidRDefault="004C3AB4" w:rsidP="006001CA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4C3AB4">
              <w:rPr>
                <w:rFonts w:ascii="Times New Roman" w:hAnsi="Times New Roman" w:cs="Times New Roman"/>
              </w:rPr>
              <w:t>(95% UI)</w:t>
            </w:r>
          </w:p>
        </w:tc>
        <w:tc>
          <w:tcPr>
            <w:tcW w:w="0" w:type="auto"/>
            <w:tcBorders>
              <w:bottom w:val="single" w:sz="16" w:space="0" w:color="000000"/>
            </w:tcBorders>
          </w:tcPr>
          <w:p w14:paraId="659CC0E9" w14:textId="77777777" w:rsidR="00732509" w:rsidRDefault="004C3AB4" w:rsidP="00732509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4C3AB4">
              <w:rPr>
                <w:rFonts w:ascii="Times New Roman" w:hAnsi="Times New Roman" w:cs="Times New Roman"/>
              </w:rPr>
              <w:t>DALY</w:t>
            </w:r>
          </w:p>
          <w:p w14:paraId="35968D6D" w14:textId="668A6049" w:rsidR="004C3AB4" w:rsidRPr="004C3AB4" w:rsidRDefault="004C3AB4" w:rsidP="00732509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4C3AB4">
              <w:rPr>
                <w:rFonts w:ascii="Times New Roman" w:hAnsi="Times New Roman" w:cs="Times New Roman"/>
              </w:rPr>
              <w:t xml:space="preserve"> (</w:t>
            </w:r>
            <w:r w:rsidR="00732509" w:rsidRPr="004C3AB4">
              <w:rPr>
                <w:rFonts w:ascii="Times New Roman" w:hAnsi="Times New Roman" w:cs="Times New Roman"/>
              </w:rPr>
              <w:t>*10</w:t>
            </w:r>
            <w:r w:rsidR="00732509" w:rsidRPr="004C3AB4">
              <w:rPr>
                <w:rFonts w:ascii="Times New Roman" w:hAnsi="Times New Roman" w:cs="Times New Roman"/>
                <w:vertAlign w:val="superscript"/>
              </w:rPr>
              <w:t>2</w:t>
            </w:r>
            <w:r w:rsidR="00732509">
              <w:rPr>
                <w:rFonts w:ascii="Times New Roman" w:hAnsi="Times New Roman" w:cs="Times New Roman" w:hint="eastAsia"/>
                <w:lang w:eastAsia="zh-CN"/>
              </w:rPr>
              <w:t xml:space="preserve">; </w:t>
            </w:r>
            <w:r w:rsidRPr="004C3AB4">
              <w:rPr>
                <w:rFonts w:ascii="Times New Roman" w:hAnsi="Times New Roman" w:cs="Times New Roman"/>
              </w:rPr>
              <w:t>95% UI)</w:t>
            </w:r>
          </w:p>
        </w:tc>
        <w:tc>
          <w:tcPr>
            <w:tcW w:w="0" w:type="auto"/>
            <w:tcBorders>
              <w:bottom w:val="single" w:sz="16" w:space="0" w:color="000000"/>
            </w:tcBorders>
          </w:tcPr>
          <w:p w14:paraId="02280265" w14:textId="51E2BC6E" w:rsidR="00732509" w:rsidRDefault="004C3AB4" w:rsidP="00732509">
            <w:pPr>
              <w:keepNext/>
              <w:spacing w:after="60"/>
              <w:rPr>
                <w:rFonts w:ascii="Times New Roman" w:hAnsi="Times New Roman" w:cs="Times New Roman"/>
                <w:lang w:eastAsia="zh-CN"/>
              </w:rPr>
            </w:pPr>
            <w:r w:rsidRPr="004C3AB4">
              <w:rPr>
                <w:rFonts w:ascii="Times New Roman" w:hAnsi="Times New Roman" w:cs="Times New Roman" w:hint="eastAsia"/>
              </w:rPr>
              <w:t>ASDR</w:t>
            </w:r>
          </w:p>
          <w:p w14:paraId="6BBC4D63" w14:textId="49A1962B" w:rsidR="004C3AB4" w:rsidRPr="004C3AB4" w:rsidRDefault="004C3AB4" w:rsidP="006001CA">
            <w:pPr>
              <w:keepNext/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 xml:space="preserve"> </w:t>
            </w:r>
            <w:r w:rsidRPr="004C3AB4">
              <w:rPr>
                <w:rFonts w:ascii="Times New Roman" w:hAnsi="Times New Roman" w:cs="Times New Roman"/>
              </w:rPr>
              <w:t>(95% UI)</w:t>
            </w:r>
          </w:p>
        </w:tc>
        <w:tc>
          <w:tcPr>
            <w:tcW w:w="0" w:type="auto"/>
            <w:tcBorders>
              <w:bottom w:val="single" w:sz="16" w:space="0" w:color="000000"/>
              <w:right w:val="single" w:sz="0" w:space="0" w:color="D3D3D3"/>
            </w:tcBorders>
          </w:tcPr>
          <w:p w14:paraId="31F1B10C" w14:textId="64EFFAB9" w:rsidR="004C3AB4" w:rsidRPr="004C3AB4" w:rsidRDefault="004C3AB4" w:rsidP="006001CA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4C3AB4">
              <w:rPr>
                <w:rFonts w:ascii="Times New Roman" w:hAnsi="Times New Roman" w:cs="Times New Roman"/>
              </w:rPr>
              <w:t xml:space="preserve">EAPC of </w:t>
            </w:r>
            <w:r w:rsidRPr="004C3AB4">
              <w:rPr>
                <w:rFonts w:ascii="Times New Roman" w:hAnsi="Times New Roman" w:cs="Times New Roman" w:hint="eastAsia"/>
              </w:rPr>
              <w:t>ASDR</w:t>
            </w:r>
            <w:r w:rsidRPr="004C3AB4">
              <w:rPr>
                <w:rFonts w:ascii="Times New Roman" w:hAnsi="Times New Roman" w:cs="Times New Roman"/>
              </w:rPr>
              <w:t xml:space="preserve"> (95% CI)</w:t>
            </w:r>
          </w:p>
        </w:tc>
      </w:tr>
      <w:tr w:rsidR="004C3AB4" w14:paraId="53C1E6AD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249A632" w14:textId="52F3D5D0" w:rsidR="004C3AB4" w:rsidRPr="004C3AB4" w:rsidRDefault="004C3AB4" w:rsidP="006001CA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Region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E798BC8" w14:textId="77777777" w:rsidR="004C3AB4" w:rsidRPr="004C3AB4" w:rsidRDefault="004C3AB4" w:rsidP="006001CA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7F4334E" w14:textId="77777777" w:rsidR="004C3AB4" w:rsidRPr="004C3AB4" w:rsidRDefault="004C3AB4" w:rsidP="006001CA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E60DAED" w14:textId="77777777" w:rsidR="004C3AB4" w:rsidRPr="004C3AB4" w:rsidRDefault="004C3AB4" w:rsidP="006001CA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4BB9AA7" w14:textId="77777777" w:rsidR="004C3AB4" w:rsidRPr="004C3AB4" w:rsidRDefault="004C3AB4" w:rsidP="006001CA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C28C95E" w14:textId="77777777" w:rsidR="004C3AB4" w:rsidRPr="004C3AB4" w:rsidRDefault="004C3AB4" w:rsidP="006001CA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C3AB4" w14:paraId="77718E45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5BBF021" w14:textId="13E59AA8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Andean Latin Americ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5F7F2EA" w14:textId="6A6AC94A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154.43 [26.29-323.69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42EB514" w14:textId="1DB906CF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73.93 [14.09-145.26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EE59156" w14:textId="5E46EE64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239.43 [50.11-470.61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8057E9D" w14:textId="62345F32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39.85 [8.71-77.75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5D715F1" w14:textId="0E34FE73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-1.99 [-2.31 to -1.66]</w:t>
            </w:r>
          </w:p>
        </w:tc>
      </w:tr>
      <w:tr w:rsidR="004C3AB4" w14:paraId="540FB98A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13795D7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Australasi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C7C2515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234.02 [33.32-554.8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1A77784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101 [14.31-238.12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0A0B11D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240.74 [36.31-497.9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FB754D0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41.63 [6.73-84.85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73DAC82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-2.93 [-3.01 to -2.85]</w:t>
            </w:r>
          </w:p>
        </w:tc>
      </w:tr>
      <w:tr w:rsidR="004C3AB4" w14:paraId="57A75050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A4DB374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Caribbean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1EA5E8E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282.98 [59.75-565.37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73A3956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107.37 [23.34-213.11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FB68A95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435.4 [96.35-884.19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8EF5703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81.18 [17.86-164.74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0E9E29B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-0.8 [-0.91 to -0.7]</w:t>
            </w:r>
          </w:p>
        </w:tc>
      </w:tr>
      <w:tr w:rsidR="004C3AB4" w14:paraId="79E5759C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8C0FE94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Central Asi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EF354B9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779.96 [181.65-1561.09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80618B2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160 [35.99-326.55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CEE3630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1036.44 [223.86-2117.38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9A19AE4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120.51 [24.14-251.92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7BFF34B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-1.34 [-1.7 to -0.97]</w:t>
            </w:r>
          </w:p>
        </w:tc>
      </w:tr>
      <w:tr w:rsidR="004C3AB4" w14:paraId="4AA78061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2DDDB0E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Central Europe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4298BD1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4953.36 [895.7-9802.42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8E5A1C7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335.97 [59.13-669.09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C7C0264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3470.95 [575.79-7045.2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C74B1E2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155.5 [25.41-311.62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3D9192C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-2.94 [-3.13 to -2.75]</w:t>
            </w:r>
          </w:p>
        </w:tc>
      </w:tr>
      <w:tr w:rsidR="004C3AB4" w14:paraId="29854254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6F4E973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Central Latin Americ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CAC9CF2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486.3 [107.59-941.59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50DC449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57.83 [13.15-111.36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C2FEC3A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743.97 [174.72-1478.97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5864063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29.17 [6.69-57.8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A611591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-2.76 [-3.02 to -2.49]</w:t>
            </w:r>
          </w:p>
        </w:tc>
      </w:tr>
      <w:tr w:rsidR="004C3AB4" w14:paraId="6A261F49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84E6482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Central Sub-Saharan Afric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272C0D1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305.92 [46.27-636.29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75BF9DA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144.27 [25.44-290.94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E8CF7A3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654.06 [103.27-1435.86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1050114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122.94 [21.82-253.35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8074671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-0.21 [-0.88 to 0.46]</w:t>
            </w:r>
          </w:p>
        </w:tc>
      </w:tr>
      <w:tr w:rsidR="004C3AB4" w14:paraId="73B94354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38B233D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East Asi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BD3AE55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20859.66 [4345.29-40551.85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2D3BE2F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239.32 [51.99-459.13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033D99B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36922.04 [9243.11-69496.29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02FE28E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170.56 [42.18-320.85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81333DB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-1.01 [-1.11 to -0.9]</w:t>
            </w:r>
          </w:p>
        </w:tc>
      </w:tr>
      <w:tr w:rsidR="004C3AB4" w14:paraId="4B857265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558E780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Eastern Europe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EB5E840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7598.15 [1000.51-16529.54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39BB56C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269.63 [35.17-595.23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78B9F5E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5824.91 [856.14-13104.93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26D964B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170.28 [26.94-379.42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12B771E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-2.34 [-3.04 to -1.63]</w:t>
            </w:r>
          </w:p>
        </w:tc>
      </w:tr>
      <w:tr w:rsidR="004C3AB4" w14:paraId="71095867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98264E1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Eastern Sub-Saharan Afric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A6503EC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1064.15 [124.88-2225.45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0545C10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140.11 [21.86-288.47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F5C97E0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1971.45 [376.86-3930.04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E3B197B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114.78 [24.6-224.38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C4D6ADC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-0.91 [-1.13 to -0.69]</w:t>
            </w:r>
          </w:p>
        </w:tc>
      </w:tr>
      <w:tr w:rsidR="004C3AB4" w14:paraId="0E541DB3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E916992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High-income Asia Pacific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B8BCD25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3403.38 [700.94-6265.66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D49ECBE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172.46 [34.61-319.25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80C08DE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2504.1 [452.69-4914.09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0BD104D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54.96 [10.14-104.91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0274A24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-4.03 [-4.21 to -3.85]</w:t>
            </w:r>
          </w:p>
        </w:tc>
      </w:tr>
      <w:tr w:rsidR="004C3AB4" w14:paraId="79DD59FD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C040E9B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High-income North Americ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2B11B16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1674.46 [298.13-4164.99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F68FF78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48.37 [9.21-118.57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A1D8EB0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3026.3 [557.68-6353.42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AF7C596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47.33 [9.23-98.08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E63E88E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-0.15 [-0.24 to -0.05]</w:t>
            </w:r>
          </w:p>
        </w:tc>
      </w:tr>
      <w:tr w:rsidR="004C3AB4" w14:paraId="7185502F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BD226E9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North Africa and Middle East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82B96FC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351.17 [75.24-734.54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B4BE8F6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19.11 [4.15-40.57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A34EDAB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412.33 [77.71-895.06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B8EC430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8.65 [1.51-19.41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F094413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-2.83 [-2.91 to -2.75]</w:t>
            </w:r>
          </w:p>
        </w:tc>
      </w:tr>
      <w:tr w:rsidR="004C3AB4" w14:paraId="16D497F0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2621FA0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Oceani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963FD0A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24.69 [2.75-55.78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BEF4025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72.3 [10.01-161.07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47CD1A4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44.5 [5.53-100.85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3834057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51.18 [7.09-113.92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D48398C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-0.9 [-1.24 to -0.56]</w:t>
            </w:r>
          </w:p>
        </w:tc>
      </w:tr>
      <w:tr w:rsidR="004C3AB4" w14:paraId="10A0E4DA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4D59120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South Asi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02D68A5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2326.84 [369.28-4955.73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9144AB3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38.01 [6.43-81.45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A8276D1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7088.85 [1721.06-14427.98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A14F5D5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46.1 [11.19-93.57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127D847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0.83 [0.67 to 0.99]</w:t>
            </w:r>
          </w:p>
        </w:tc>
      </w:tr>
      <w:tr w:rsidR="004C3AB4" w14:paraId="783A02EB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778367F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Southeast Asi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9CF5B90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1676.13 [307.52-3325.68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2F86A59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61.86 [12.27-120.77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F14934D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8753.36 [2113.43-16267.37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363C8F1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126.87 [31.1-236.57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6208278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2.73 [2.44 to 3.02]</w:t>
            </w:r>
          </w:p>
        </w:tc>
      </w:tr>
      <w:tr w:rsidR="004C3AB4" w14:paraId="71232742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48EDC97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Southern Latin Americ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7B18A5C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1085.24 [280.92-1988.84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115CEC7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236.18 [60.09-432.76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CAA7C96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618.5 [134.82-1185.67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37A6D98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70.72 [15.93-135.18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ACB37A9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-3.73 [-3.88 to -3.57]</w:t>
            </w:r>
          </w:p>
        </w:tc>
      </w:tr>
      <w:tr w:rsidR="004C3AB4" w14:paraId="34785C11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CA5F926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Southern Sub-Saharan Afric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6540F7B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381.1 [79.94-751.63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1E2B215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138.09 [30.28-268.62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0D6A5A7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762.87 [168.94-1467.01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59D98DC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131.41 [31.44-253.37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9FE1BAB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-0.31 [-0.72 to 0.09]</w:t>
            </w:r>
          </w:p>
        </w:tc>
      </w:tr>
      <w:tr w:rsidR="004C3AB4" w14:paraId="6F3BA341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870D611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Tropical Latin Americ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BD0EE24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1472.68 [347.75-2767.03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94CBC1C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152.88 [36.15-289.35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FD960B4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1508.47 [337.19-2851.22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15FADC2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58.04 [12.81-109.68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E99D98B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-3.28 [-3.4 to -3.16]</w:t>
            </w:r>
          </w:p>
        </w:tc>
      </w:tr>
      <w:tr w:rsidR="004C3AB4" w14:paraId="73EA4D43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DF2D4E5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Western Europe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7DE3EC4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9486.12 [1312.81-19494.51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41ABC6C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159.91 [24.66-326.36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0BB3F33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5266.19 [913.01-10666.16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A743157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51.65 [9.34-102.07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69597B8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-3.8 [-3.94 to -3.66]</w:t>
            </w:r>
          </w:p>
        </w:tc>
      </w:tr>
      <w:tr w:rsidR="004C3AB4" w14:paraId="78B9DFA2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EA2FC92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Western Sub-Saharan Afric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DC06958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1431.67 [321.08-2819.08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9963BFE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164.15 [37.97-320.15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388761C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2847.91 [666.22-5344.82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527ED28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143.94 [31.56-277.83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7C20154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-0.58 [-0.74 to -0.42]</w:t>
            </w:r>
          </w:p>
        </w:tc>
      </w:tr>
      <w:tr w:rsidR="004C3AB4" w14:paraId="73CA804E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DC54E2E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Southeast Asia, East Asia, and Oceani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554E5CB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22560.48 [4697.22-44119.9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5008799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197.68 [42.99-380.19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05EACD0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45719.89 [11953.04-84514.67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B184BD4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161.34 [41.36-299.87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E21DA8E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-0.52 [-0.63 to -0.4]</w:t>
            </w:r>
          </w:p>
        </w:tc>
      </w:tr>
      <w:tr w:rsidR="004C3AB4" w14:paraId="07DEE586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D26DEBF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Central Europe, Eastern Europe, and Central Asi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73C1C15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13331.48 [2086.5-27483.01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80E0B2C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280.24 [43.02-585.44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DCF8401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10332.3 [1604.54-22551.97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D07FF4B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161.07 [26.37-345.72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6D9AD6D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-2.48 [-2.99 to -1.97]</w:t>
            </w:r>
          </w:p>
        </w:tc>
      </w:tr>
      <w:tr w:rsidR="004C3AB4" w14:paraId="4D2F9298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D17FEA1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High-income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C901BC3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15883.23 [2679.67-32064.74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F85E74C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132.13 [23.14-264.65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F073854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11655.82 [2129.9-23586.9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308FA1B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51.67 [9.61-101.52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A6FC6F0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-3.2 [-3.34 to -3.06]</w:t>
            </w:r>
          </w:p>
        </w:tc>
      </w:tr>
      <w:tr w:rsidR="004C3AB4" w14:paraId="2DFE7295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517ADE8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Latin America and Caribbean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8776B34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2396.39 [539.38-4571.25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858A67F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104.12 [24.6-199.27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BF8329A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2927.25 [681.24-5607.62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BB9F6F7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46.54 [10.77-89.65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8444456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-2.82 [-2.91 to -2.74]</w:t>
            </w:r>
          </w:p>
        </w:tc>
      </w:tr>
      <w:tr w:rsidR="004C3AB4" w14:paraId="57B4DB7B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57E81B8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Sub-Saharan Afric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1431D2D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3182.84 [612.31-6304.44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6C31D10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150.68 [32.1-293.41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63EE739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6236.28 [1357.45-11883.69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6394BA7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129.85 [30.89-249.41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F180641" w14:textId="77777777" w:rsidR="004C3AB4" w:rsidRPr="004C3AB4" w:rsidRDefault="004C3AB4" w:rsidP="004C3AB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4C3AB4">
              <w:rPr>
                <w:rFonts w:ascii="Times New Roman" w:hAnsi="Times New Roman" w:cs="Times New Roman"/>
                <w:sz w:val="21"/>
                <w:szCs w:val="21"/>
              </w:rPr>
              <w:t>-0.64 [-0.7 to -0.57]</w:t>
            </w:r>
          </w:p>
        </w:tc>
      </w:tr>
    </w:tbl>
    <w:p w14:paraId="4E9F047C" w14:textId="77777777" w:rsidR="00D62519" w:rsidRPr="00140628" w:rsidRDefault="00D62519">
      <w:pPr>
        <w:rPr>
          <w:rFonts w:hint="eastAsia"/>
        </w:rPr>
      </w:pPr>
    </w:p>
    <w:sectPr w:rsidR="00D62519" w:rsidRPr="001406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215289" w14:textId="77777777" w:rsidR="00BB09FC" w:rsidRDefault="00BB09FC" w:rsidP="00140628">
      <w:pPr>
        <w:rPr>
          <w:rFonts w:hint="eastAsia"/>
        </w:rPr>
      </w:pPr>
      <w:r>
        <w:separator/>
      </w:r>
    </w:p>
  </w:endnote>
  <w:endnote w:type="continuationSeparator" w:id="0">
    <w:p w14:paraId="0A403419" w14:textId="77777777" w:rsidR="00BB09FC" w:rsidRDefault="00BB09FC" w:rsidP="0014062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BAD1DE" w14:textId="77777777" w:rsidR="00BB09FC" w:rsidRDefault="00BB09FC" w:rsidP="00140628">
      <w:pPr>
        <w:rPr>
          <w:rFonts w:hint="eastAsia"/>
        </w:rPr>
      </w:pPr>
      <w:r>
        <w:separator/>
      </w:r>
    </w:p>
  </w:footnote>
  <w:footnote w:type="continuationSeparator" w:id="0">
    <w:p w14:paraId="02803E61" w14:textId="77777777" w:rsidR="00BB09FC" w:rsidRDefault="00BB09FC" w:rsidP="0014062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CFD"/>
    <w:rsid w:val="00140628"/>
    <w:rsid w:val="004C3AB4"/>
    <w:rsid w:val="00616A97"/>
    <w:rsid w:val="00732509"/>
    <w:rsid w:val="007B3CFD"/>
    <w:rsid w:val="00854866"/>
    <w:rsid w:val="00A11727"/>
    <w:rsid w:val="00BB09FC"/>
    <w:rsid w:val="00D3047E"/>
    <w:rsid w:val="00D62519"/>
    <w:rsid w:val="00E75F39"/>
    <w:rsid w:val="00FF1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F2E09D7"/>
  <w15:chartTrackingRefBased/>
  <w15:docId w15:val="{522E4087-F055-4584-A31E-6544954AC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062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B3CF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B3C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B3CF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B3CF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B3CF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B3CFD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B3CF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B3CF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B3CF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B3CF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B3CF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B3CF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B3CF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B3CFD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B3CF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B3CF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B3CF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B3CF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B3CF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B3C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B3CF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B3CF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B3CF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B3CF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B3CF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B3CF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B3CF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B3CF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B3CF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4062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4062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406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40628"/>
    <w:rPr>
      <w:sz w:val="18"/>
      <w:szCs w:val="18"/>
    </w:rPr>
  </w:style>
  <w:style w:type="table" w:customStyle="1" w:styleId="Table">
    <w:name w:val="Table"/>
    <w:semiHidden/>
    <w:unhideWhenUsed/>
    <w:qFormat/>
    <w:rsid w:val="004C3AB4"/>
    <w:pPr>
      <w:spacing w:after="200"/>
    </w:pPr>
    <w:rPr>
      <w:kern w:val="0"/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452</Words>
  <Characters>3442</Characters>
  <Application>Microsoft Office Word</Application>
  <DocSecurity>0</DocSecurity>
  <Lines>430</Lines>
  <Paragraphs>185</Paragraphs>
  <ScaleCrop>false</ScaleCrop>
  <Company/>
  <LinksUpToDate>false</LinksUpToDate>
  <CharactersWithSpaces>3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腾 林</dc:creator>
  <cp:keywords/>
  <dc:description/>
  <cp:lastModifiedBy>高腾 林</cp:lastModifiedBy>
  <cp:revision>4</cp:revision>
  <dcterms:created xsi:type="dcterms:W3CDTF">2025-06-07T13:27:00Z</dcterms:created>
  <dcterms:modified xsi:type="dcterms:W3CDTF">2025-08-04T12:40:00Z</dcterms:modified>
</cp:coreProperties>
</file>